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FE3B4" w14:textId="03E4427F" w:rsidR="00053B6B" w:rsidRDefault="00F078CF" w:rsidP="00053B6B">
      <w:pPr>
        <w:rPr>
          <w:b/>
          <w:bCs/>
        </w:rPr>
      </w:pPr>
      <w:r w:rsidRPr="00F078CF">
        <w:rPr>
          <w:b/>
          <w:bCs/>
        </w:rPr>
        <w:drawing>
          <wp:inline distT="0" distB="0" distL="0" distR="0" wp14:anchorId="66D7A86C" wp14:editId="750FE904">
            <wp:extent cx="8139065" cy="42190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139065" cy="4219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6F30B" w14:textId="77777777" w:rsidR="00053B6B" w:rsidRDefault="00053B6B" w:rsidP="00053B6B">
      <w:pPr>
        <w:spacing w:line="480" w:lineRule="auto"/>
        <w:rPr>
          <w:b/>
          <w:bCs/>
        </w:rPr>
      </w:pPr>
    </w:p>
    <w:p w14:paraId="048F46C9" w14:textId="18F42A21" w:rsidR="00053B6B" w:rsidRDefault="00131BCA" w:rsidP="00053B6B">
      <w:pPr>
        <w:spacing w:line="480" w:lineRule="auto"/>
      </w:pPr>
      <w:r>
        <w:rPr>
          <w:b/>
          <w:bCs/>
        </w:rPr>
        <w:t xml:space="preserve">Additional File </w:t>
      </w:r>
      <w:r w:rsidR="00644046">
        <w:rPr>
          <w:b/>
          <w:bCs/>
        </w:rPr>
        <w:t>2.</w:t>
      </w:r>
      <w:r w:rsidR="00053B6B">
        <w:rPr>
          <w:b/>
          <w:bCs/>
        </w:rPr>
        <w:t xml:space="preserve"> </w:t>
      </w:r>
      <w:r w:rsidR="00053B6B" w:rsidRPr="00B16409">
        <w:t xml:space="preserve">Phylogenic tree visualized in </w:t>
      </w:r>
      <w:proofErr w:type="spellStart"/>
      <w:r w:rsidR="00053B6B" w:rsidRPr="00B16409">
        <w:t>FigTree</w:t>
      </w:r>
      <w:proofErr w:type="spellEnd"/>
      <w:r w:rsidR="00053B6B" w:rsidRPr="00B16409">
        <w:t xml:space="preserve"> and constructed via </w:t>
      </w:r>
      <w:proofErr w:type="spellStart"/>
      <w:r w:rsidR="00053B6B" w:rsidRPr="00B16409">
        <w:t>Parsnp</w:t>
      </w:r>
      <w:proofErr w:type="spellEnd"/>
      <w:r w:rsidR="00053B6B" w:rsidRPr="00B16409">
        <w:t xml:space="preserve"> of only chromosomes of the 36 strains subjected to long-read (PacBio) sequencing. Coloring indicates previously delineated clade structure and confirms clade membership was not due to plasmid presence.</w:t>
      </w:r>
    </w:p>
    <w:p w14:paraId="372DD3BD" w14:textId="77777777" w:rsidR="00BE35A7" w:rsidRDefault="00BE35A7"/>
    <w:sectPr w:rsidR="00BE35A7" w:rsidSect="00F078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B6B"/>
    <w:rsid w:val="00053B6B"/>
    <w:rsid w:val="00131BCA"/>
    <w:rsid w:val="00644046"/>
    <w:rsid w:val="00BE35A7"/>
    <w:rsid w:val="00F07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35D9A"/>
  <w15:chartTrackingRefBased/>
  <w15:docId w15:val="{B6B051BD-9DEB-2C43-BBAD-C40BC6179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B6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o, Jim - ARS</dc:creator>
  <cp:keywords/>
  <dc:description/>
  <cp:lastModifiedBy>Weinroth, Maggie - ARS</cp:lastModifiedBy>
  <cp:revision>2</cp:revision>
  <dcterms:created xsi:type="dcterms:W3CDTF">2021-12-21T13:53:00Z</dcterms:created>
  <dcterms:modified xsi:type="dcterms:W3CDTF">2021-12-21T13:53:00Z</dcterms:modified>
</cp:coreProperties>
</file>